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082F" w14:textId="27CC84AF" w:rsidR="00A22C2B" w:rsidRPr="00A22C2B" w:rsidRDefault="00A22C2B" w:rsidP="00DE4604">
      <w:pPr>
        <w:outlineLvl w:val="0"/>
        <w:rPr>
          <w:rFonts w:ascii="Gill Sans MT" w:hAnsi="Gill Sans MT"/>
          <w:bCs/>
        </w:rPr>
      </w:pPr>
      <w:r w:rsidRPr="00A22C2B">
        <w:rPr>
          <w:rFonts w:ascii="Gill Sans MT" w:hAnsi="Gill Sans MT"/>
          <w:b/>
        </w:rPr>
        <w:t xml:space="preserve">Supplementary Table 1. </w:t>
      </w:r>
      <w:r w:rsidR="00187E54" w:rsidRPr="00187E54">
        <w:rPr>
          <w:rFonts w:ascii="Gill Sans MT" w:hAnsi="Gill Sans MT"/>
          <w:bCs/>
        </w:rPr>
        <w:t>Functional impact of variants in LD with rs12678747</w:t>
      </w:r>
      <w:r w:rsidR="001C254B">
        <w:rPr>
          <w:rFonts w:ascii="Gill Sans MT" w:hAnsi="Gill Sans MT"/>
          <w:bCs/>
        </w:rPr>
        <w:t xml:space="preserve"> as reported by </w:t>
      </w:r>
      <w:proofErr w:type="spellStart"/>
      <w:r w:rsidR="001C254B">
        <w:rPr>
          <w:rFonts w:ascii="Gill Sans MT" w:hAnsi="Gill Sans MT"/>
          <w:bCs/>
        </w:rPr>
        <w:t>Haploreg</w:t>
      </w:r>
      <w:proofErr w:type="spellEnd"/>
      <w:r w:rsidR="001C254B">
        <w:rPr>
          <w:rFonts w:ascii="Gill Sans MT" w:hAnsi="Gill Sans MT"/>
          <w:bCs/>
        </w:rPr>
        <w:t xml:space="preserve"> v4</w:t>
      </w:r>
      <w:r w:rsidR="00492610">
        <w:rPr>
          <w:rFonts w:ascii="Gill Sans MT" w:hAnsi="Gill Sans MT"/>
          <w:bCs/>
        </w:rPr>
        <w:t>·</w:t>
      </w:r>
      <w:r w:rsidR="001C254B">
        <w:rPr>
          <w:rFonts w:ascii="Gill Sans MT" w:hAnsi="Gill Sans MT"/>
          <w:bCs/>
        </w:rPr>
        <w:t xml:space="preserve">1 in </w:t>
      </w:r>
      <w:r w:rsidR="007D3928">
        <w:rPr>
          <w:rFonts w:ascii="Gill Sans MT" w:hAnsi="Gill Sans MT"/>
          <w:bCs/>
        </w:rPr>
        <w:t>Eurasian population from 1000 genome Phase I</w:t>
      </w:r>
      <w:r w:rsidR="002A7DAA">
        <w:rPr>
          <w:rFonts w:ascii="Gill Sans MT" w:hAnsi="Gill Sans MT"/>
          <w:bCs/>
        </w:rPr>
        <w:fldChar w:fldCharType="begin">
          <w:fldData xml:space="preserve">PEVuZE5vdGU+PENpdGU+PEF1dGhvcj5XYXJkPC9BdXRob3I+PFllYXI+MjAxMjwvWWVhcj48UmVj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</w:fldData>
        </w:fldChar>
      </w:r>
      <w:r w:rsidR="002A7DAA">
        <w:rPr>
          <w:rFonts w:ascii="Gill Sans MT" w:hAnsi="Gill Sans MT"/>
          <w:bCs/>
        </w:rPr>
        <w:instrText xml:space="preserve"> ADDIN EN.CITE </w:instrText>
      </w:r>
      <w:r w:rsidR="002A7DAA">
        <w:rPr>
          <w:rFonts w:ascii="Gill Sans MT" w:hAnsi="Gill Sans MT"/>
          <w:bCs/>
        </w:rPr>
        <w:fldChar w:fldCharType="begin">
          <w:fldData xml:space="preserve">PEVuZE5vdGU+PENpdGU+PEF1dGhvcj5XYXJkPC9BdXRob3I+PFllYXI+MjAxMjwvWWVhcj48UmVj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</w:fldData>
        </w:fldChar>
      </w:r>
      <w:r w:rsidR="002A7DAA">
        <w:rPr>
          <w:rFonts w:ascii="Gill Sans MT" w:hAnsi="Gill Sans MT"/>
          <w:bCs/>
        </w:rPr>
        <w:instrText xml:space="preserve"> ADDIN EN.CITE.DATA </w:instrText>
      </w:r>
      <w:r w:rsidR="002A7DAA">
        <w:rPr>
          <w:rFonts w:ascii="Gill Sans MT" w:hAnsi="Gill Sans MT"/>
          <w:bCs/>
        </w:rPr>
      </w:r>
      <w:r w:rsidR="002A7DAA">
        <w:rPr>
          <w:rFonts w:ascii="Gill Sans MT" w:hAnsi="Gill Sans MT"/>
          <w:bCs/>
        </w:rPr>
        <w:fldChar w:fldCharType="end"/>
      </w:r>
      <w:r w:rsidR="002A7DAA">
        <w:rPr>
          <w:rFonts w:ascii="Gill Sans MT" w:hAnsi="Gill Sans MT"/>
          <w:bCs/>
        </w:rPr>
      </w:r>
      <w:r w:rsidR="002A7DAA">
        <w:rPr>
          <w:rFonts w:ascii="Gill Sans MT" w:hAnsi="Gill Sans MT"/>
          <w:bCs/>
        </w:rPr>
        <w:fldChar w:fldCharType="separate"/>
      </w:r>
      <w:r w:rsidR="002A7DAA" w:rsidRPr="002A7DAA">
        <w:rPr>
          <w:rFonts w:ascii="Gill Sans MT" w:hAnsi="Gill Sans MT"/>
          <w:bCs/>
          <w:noProof/>
          <w:vertAlign w:val="superscript"/>
        </w:rPr>
        <w:t>1</w:t>
      </w:r>
      <w:r w:rsidR="002A7DAA">
        <w:rPr>
          <w:rFonts w:ascii="Gill Sans MT" w:hAnsi="Gill Sans MT"/>
          <w:bCs/>
        </w:rPr>
        <w:fldChar w:fldCharType="end"/>
      </w:r>
      <w:r w:rsidR="00187E54">
        <w:rPr>
          <w:rFonts w:ascii="Gill Sans MT" w:hAnsi="Gill Sans MT"/>
          <w:bCs/>
        </w:rPr>
        <w:t>.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661"/>
        <w:gridCol w:w="1086"/>
        <w:gridCol w:w="705"/>
        <w:gridCol w:w="724"/>
        <w:gridCol w:w="1583"/>
        <w:gridCol w:w="765"/>
        <w:gridCol w:w="2858"/>
        <w:gridCol w:w="1579"/>
        <w:gridCol w:w="1333"/>
        <w:gridCol w:w="2656"/>
      </w:tblGrid>
      <w:tr w:rsidR="00B46FF1" w:rsidRPr="0034703D" w14:paraId="11B6DC48" w14:textId="77777777" w:rsidTr="00E44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661" w:type="dxa"/>
            <w:noWrap/>
            <w:hideMark/>
          </w:tcPr>
          <w:p w14:paraId="05BA129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proofErr w:type="spellStart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86" w:type="dxa"/>
            <w:noWrap/>
            <w:hideMark/>
          </w:tcPr>
          <w:p w14:paraId="4E67AE0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proofErr w:type="spellStart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pos</w:t>
            </w:r>
            <w:proofErr w:type="spellEnd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 xml:space="preserve"> (hg38)</w:t>
            </w:r>
          </w:p>
        </w:tc>
        <w:tc>
          <w:tcPr>
            <w:tcW w:w="705" w:type="dxa"/>
            <w:noWrap/>
            <w:hideMark/>
          </w:tcPr>
          <w:p w14:paraId="7A8B27F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r</w:t>
            </w: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4789132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D'</w:t>
            </w:r>
          </w:p>
        </w:tc>
        <w:tc>
          <w:tcPr>
            <w:tcW w:w="1583" w:type="dxa"/>
            <w:noWrap/>
            <w:hideMark/>
          </w:tcPr>
          <w:p w14:paraId="70AFE87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proofErr w:type="spellStart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765" w:type="dxa"/>
            <w:noWrap/>
            <w:hideMark/>
          </w:tcPr>
          <w:p w14:paraId="2776641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2858" w:type="dxa"/>
            <w:noWrap/>
            <w:hideMark/>
          </w:tcPr>
          <w:p w14:paraId="03EAA33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alt</w:t>
            </w:r>
          </w:p>
        </w:tc>
        <w:tc>
          <w:tcPr>
            <w:tcW w:w="1579" w:type="dxa"/>
            <w:noWrap/>
            <w:hideMark/>
          </w:tcPr>
          <w:p w14:paraId="5B836AA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GENCODE genes</w:t>
            </w:r>
          </w:p>
        </w:tc>
        <w:tc>
          <w:tcPr>
            <w:tcW w:w="1333" w:type="dxa"/>
            <w:noWrap/>
            <w:hideMark/>
          </w:tcPr>
          <w:p w14:paraId="5B9FC9C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proofErr w:type="spellStart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RefSeq</w:t>
            </w:r>
            <w:proofErr w:type="spellEnd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 xml:space="preserve"> genes</w:t>
            </w:r>
          </w:p>
        </w:tc>
        <w:tc>
          <w:tcPr>
            <w:tcW w:w="2656" w:type="dxa"/>
            <w:noWrap/>
            <w:hideMark/>
          </w:tcPr>
          <w:p w14:paraId="1C0BF4B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b w:val="0"/>
                <w:bCs w:val="0"/>
                <w:sz w:val="20"/>
                <w:szCs w:val="20"/>
              </w:rPr>
            </w:pPr>
            <w:proofErr w:type="spellStart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>dbSNP</w:t>
            </w:r>
            <w:proofErr w:type="spellEnd"/>
            <w:r w:rsidRPr="0034703D">
              <w:rPr>
                <w:rFonts w:ascii="Gill Sans MT" w:hAnsi="Gill Sans MT"/>
                <w:b w:val="0"/>
                <w:bCs w:val="0"/>
                <w:sz w:val="20"/>
                <w:szCs w:val="20"/>
              </w:rPr>
              <w:t xml:space="preserve"> functional annotation</w:t>
            </w:r>
          </w:p>
        </w:tc>
      </w:tr>
      <w:tr w:rsidR="00B46FF1" w:rsidRPr="0034703D" w14:paraId="7090DBC4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2F2D6F8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D1D534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195296</w:t>
            </w:r>
          </w:p>
        </w:tc>
        <w:tc>
          <w:tcPr>
            <w:tcW w:w="705" w:type="dxa"/>
            <w:noWrap/>
            <w:hideMark/>
          </w:tcPr>
          <w:p w14:paraId="6911C46E" w14:textId="194C2C66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E836C3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3</w:t>
            </w:r>
          </w:p>
        </w:tc>
        <w:tc>
          <w:tcPr>
            <w:tcW w:w="724" w:type="dxa"/>
            <w:noWrap/>
            <w:hideMark/>
          </w:tcPr>
          <w:p w14:paraId="69A99BC8" w14:textId="0D7EF739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E836C3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2ACA301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730695</w:t>
            </w:r>
          </w:p>
        </w:tc>
        <w:tc>
          <w:tcPr>
            <w:tcW w:w="765" w:type="dxa"/>
            <w:noWrap/>
            <w:hideMark/>
          </w:tcPr>
          <w:p w14:paraId="29A45D9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21A7454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2919329F" w14:textId="2E43F18D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46B7CD5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144D325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.</w:t>
            </w:r>
          </w:p>
        </w:tc>
      </w:tr>
      <w:tr w:rsidR="00B46FF1" w:rsidRPr="0034703D" w14:paraId="2AA83F31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004BD5D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85707F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199364</w:t>
            </w:r>
          </w:p>
        </w:tc>
        <w:tc>
          <w:tcPr>
            <w:tcW w:w="705" w:type="dxa"/>
            <w:noWrap/>
            <w:hideMark/>
          </w:tcPr>
          <w:p w14:paraId="3DD8B844" w14:textId="4FBF66BA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724" w:type="dxa"/>
            <w:noWrap/>
            <w:hideMark/>
          </w:tcPr>
          <w:p w14:paraId="3E21D96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339E0FF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0103397</w:t>
            </w:r>
          </w:p>
        </w:tc>
        <w:tc>
          <w:tcPr>
            <w:tcW w:w="765" w:type="dxa"/>
            <w:noWrap/>
            <w:hideMark/>
          </w:tcPr>
          <w:p w14:paraId="51D6945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3006079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725D8C28" w14:textId="71A53625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9D6E11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138684F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SYNONYMOUS</w:t>
            </w:r>
          </w:p>
        </w:tc>
      </w:tr>
      <w:tr w:rsidR="00B46FF1" w:rsidRPr="0034703D" w14:paraId="3AEE4A9E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138D028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23A6088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199443</w:t>
            </w:r>
          </w:p>
        </w:tc>
        <w:tc>
          <w:tcPr>
            <w:tcW w:w="705" w:type="dxa"/>
            <w:noWrap/>
            <w:hideMark/>
          </w:tcPr>
          <w:p w14:paraId="33A2BC1A" w14:textId="09DED0BA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724" w:type="dxa"/>
            <w:noWrap/>
            <w:hideMark/>
          </w:tcPr>
          <w:p w14:paraId="0516F1B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5C448D4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0090382</w:t>
            </w:r>
          </w:p>
        </w:tc>
        <w:tc>
          <w:tcPr>
            <w:tcW w:w="765" w:type="dxa"/>
            <w:noWrap/>
            <w:hideMark/>
          </w:tcPr>
          <w:p w14:paraId="4CED417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44F5A6E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1F100378" w14:textId="2A76462D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4461E47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7A877DB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7F048ECC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2B15C5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4930B11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199504</w:t>
            </w:r>
          </w:p>
        </w:tc>
        <w:tc>
          <w:tcPr>
            <w:tcW w:w="705" w:type="dxa"/>
            <w:noWrap/>
            <w:hideMark/>
          </w:tcPr>
          <w:p w14:paraId="6C061192" w14:textId="710AB36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3FDD0EE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1E92110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0103852</w:t>
            </w:r>
          </w:p>
        </w:tc>
        <w:tc>
          <w:tcPr>
            <w:tcW w:w="765" w:type="dxa"/>
            <w:noWrap/>
            <w:hideMark/>
          </w:tcPr>
          <w:p w14:paraId="64A43A9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2858" w:type="dxa"/>
            <w:noWrap/>
            <w:hideMark/>
          </w:tcPr>
          <w:p w14:paraId="0B67C4A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26EF73A3" w14:textId="3AAC63DD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4B34069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5EC8DB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169855BC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CE71D9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967493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199989</w:t>
            </w:r>
          </w:p>
        </w:tc>
        <w:tc>
          <w:tcPr>
            <w:tcW w:w="705" w:type="dxa"/>
            <w:noWrap/>
            <w:hideMark/>
          </w:tcPr>
          <w:p w14:paraId="0A711D66" w14:textId="61D6BFA1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3081981D" w14:textId="51F594AE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76B5640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0104263</w:t>
            </w:r>
          </w:p>
        </w:tc>
        <w:tc>
          <w:tcPr>
            <w:tcW w:w="765" w:type="dxa"/>
            <w:noWrap/>
            <w:hideMark/>
          </w:tcPr>
          <w:p w14:paraId="27CA618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1A0CC99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779F8E1C" w14:textId="7E846D22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3F1BAE9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406091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6337D53B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D1DC99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2ACC6E5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0914</w:t>
            </w:r>
          </w:p>
        </w:tc>
        <w:tc>
          <w:tcPr>
            <w:tcW w:w="705" w:type="dxa"/>
            <w:noWrap/>
            <w:hideMark/>
          </w:tcPr>
          <w:p w14:paraId="7FB1E56E" w14:textId="52D238C4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66BBA76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4811A00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900109</w:t>
            </w:r>
          </w:p>
        </w:tc>
        <w:tc>
          <w:tcPr>
            <w:tcW w:w="765" w:type="dxa"/>
            <w:noWrap/>
            <w:hideMark/>
          </w:tcPr>
          <w:p w14:paraId="67356B0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0757219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34B06CFB" w14:textId="0D64211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6F51ABD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B39CB4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33AC94B0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FFC16F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50AF0F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0936</w:t>
            </w:r>
          </w:p>
        </w:tc>
        <w:tc>
          <w:tcPr>
            <w:tcW w:w="705" w:type="dxa"/>
            <w:noWrap/>
            <w:hideMark/>
          </w:tcPr>
          <w:p w14:paraId="7FCAA305" w14:textId="40E4FD4C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8D5087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1BDCE39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0414CDF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875380</w:t>
            </w:r>
          </w:p>
        </w:tc>
        <w:tc>
          <w:tcPr>
            <w:tcW w:w="765" w:type="dxa"/>
            <w:noWrap/>
            <w:hideMark/>
          </w:tcPr>
          <w:p w14:paraId="2D2F0F1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0163D22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6D831835" w14:textId="64CAF3D1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9449FD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38B5DB5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7444E969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ED0F5F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1799A6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2049</w:t>
            </w:r>
          </w:p>
        </w:tc>
        <w:tc>
          <w:tcPr>
            <w:tcW w:w="705" w:type="dxa"/>
            <w:noWrap/>
            <w:hideMark/>
          </w:tcPr>
          <w:p w14:paraId="2125B4A5" w14:textId="0873F8EE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3E8FD32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EA3E49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4738114</w:t>
            </w:r>
          </w:p>
        </w:tc>
        <w:tc>
          <w:tcPr>
            <w:tcW w:w="765" w:type="dxa"/>
            <w:noWrap/>
            <w:hideMark/>
          </w:tcPr>
          <w:p w14:paraId="60847C5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55A41F5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1453AD8B" w14:textId="501526D4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69356BE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4179AF3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48B0D415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12BB661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A477D0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2541</w:t>
            </w:r>
          </w:p>
        </w:tc>
        <w:tc>
          <w:tcPr>
            <w:tcW w:w="705" w:type="dxa"/>
            <w:noWrap/>
            <w:hideMark/>
          </w:tcPr>
          <w:p w14:paraId="63937F9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2C933AE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583" w:type="dxa"/>
            <w:noWrap/>
            <w:hideMark/>
          </w:tcPr>
          <w:p w14:paraId="2747380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2678747</w:t>
            </w:r>
          </w:p>
        </w:tc>
        <w:tc>
          <w:tcPr>
            <w:tcW w:w="765" w:type="dxa"/>
            <w:noWrap/>
            <w:hideMark/>
          </w:tcPr>
          <w:p w14:paraId="723C963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195CA97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12DEAF53" w14:textId="737128D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3F8BC4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785AA67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491D1C68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42C513F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1D9B47D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3992</w:t>
            </w:r>
          </w:p>
        </w:tc>
        <w:tc>
          <w:tcPr>
            <w:tcW w:w="705" w:type="dxa"/>
            <w:noWrap/>
            <w:hideMark/>
          </w:tcPr>
          <w:p w14:paraId="691EDE09" w14:textId="4AC8A71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5</w:t>
            </w:r>
          </w:p>
        </w:tc>
        <w:tc>
          <w:tcPr>
            <w:tcW w:w="724" w:type="dxa"/>
            <w:noWrap/>
            <w:hideMark/>
          </w:tcPr>
          <w:p w14:paraId="6038F98D" w14:textId="66C69A58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04CA80D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6472568</w:t>
            </w:r>
          </w:p>
        </w:tc>
        <w:tc>
          <w:tcPr>
            <w:tcW w:w="765" w:type="dxa"/>
            <w:noWrap/>
            <w:hideMark/>
          </w:tcPr>
          <w:p w14:paraId="67BDCA8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770F00F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15A41956" w14:textId="0C553ACF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P11-326E22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36CAE6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0B6BFED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00A24FEE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CD79D7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6C1D13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4667</w:t>
            </w:r>
          </w:p>
        </w:tc>
        <w:tc>
          <w:tcPr>
            <w:tcW w:w="705" w:type="dxa"/>
            <w:noWrap/>
            <w:hideMark/>
          </w:tcPr>
          <w:p w14:paraId="0483770F" w14:textId="59571209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427B32B8" w14:textId="66336FB0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0B55A67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2380713</w:t>
            </w:r>
          </w:p>
        </w:tc>
        <w:tc>
          <w:tcPr>
            <w:tcW w:w="765" w:type="dxa"/>
            <w:noWrap/>
            <w:hideMark/>
          </w:tcPr>
          <w:p w14:paraId="6FE10DF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27E1563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0AB4FFC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5CC63F6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3C7C1E4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5C13BF2F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DE1118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6E6A97D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4731</w:t>
            </w:r>
          </w:p>
        </w:tc>
        <w:tc>
          <w:tcPr>
            <w:tcW w:w="705" w:type="dxa"/>
            <w:noWrap/>
            <w:hideMark/>
          </w:tcPr>
          <w:p w14:paraId="0A4F63FB" w14:textId="553AE8AF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22BB3E12" w14:textId="4968D7FC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044900A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2380714</w:t>
            </w:r>
          </w:p>
        </w:tc>
        <w:tc>
          <w:tcPr>
            <w:tcW w:w="765" w:type="dxa"/>
            <w:noWrap/>
            <w:hideMark/>
          </w:tcPr>
          <w:p w14:paraId="7FA9A38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29F48FF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26431F7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7819F46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16C343F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2998D9FF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C9A677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4A7FD73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5109</w:t>
            </w:r>
          </w:p>
        </w:tc>
        <w:tc>
          <w:tcPr>
            <w:tcW w:w="705" w:type="dxa"/>
            <w:noWrap/>
            <w:hideMark/>
          </w:tcPr>
          <w:p w14:paraId="2570E9A5" w14:textId="73797864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77C03867" w14:textId="7B82B8F6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1583" w:type="dxa"/>
            <w:noWrap/>
            <w:hideMark/>
          </w:tcPr>
          <w:p w14:paraId="2440C2F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7016766</w:t>
            </w:r>
          </w:p>
        </w:tc>
        <w:tc>
          <w:tcPr>
            <w:tcW w:w="765" w:type="dxa"/>
            <w:noWrap/>
            <w:hideMark/>
          </w:tcPr>
          <w:p w14:paraId="6384B88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2858" w:type="dxa"/>
            <w:noWrap/>
            <w:hideMark/>
          </w:tcPr>
          <w:p w14:paraId="75A7E65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453D570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5D4067E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0ADF0A3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686EA8D6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7EFCD9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5AE543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5170</w:t>
            </w:r>
          </w:p>
        </w:tc>
        <w:tc>
          <w:tcPr>
            <w:tcW w:w="705" w:type="dxa"/>
            <w:noWrap/>
            <w:hideMark/>
          </w:tcPr>
          <w:p w14:paraId="3BE2D88B" w14:textId="24A8694F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089A1674" w14:textId="118E8598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1A5C1E5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6472569</w:t>
            </w:r>
          </w:p>
        </w:tc>
        <w:tc>
          <w:tcPr>
            <w:tcW w:w="765" w:type="dxa"/>
            <w:noWrap/>
            <w:hideMark/>
          </w:tcPr>
          <w:p w14:paraId="5B04739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54D2C04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3427DAA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77FD327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478585E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03AB8FE3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850033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09931C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5270</w:t>
            </w:r>
          </w:p>
        </w:tc>
        <w:tc>
          <w:tcPr>
            <w:tcW w:w="705" w:type="dxa"/>
            <w:noWrap/>
            <w:hideMark/>
          </w:tcPr>
          <w:p w14:paraId="00174117" w14:textId="770A7FA9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5</w:t>
            </w:r>
          </w:p>
        </w:tc>
        <w:tc>
          <w:tcPr>
            <w:tcW w:w="724" w:type="dxa"/>
            <w:noWrap/>
            <w:hideMark/>
          </w:tcPr>
          <w:p w14:paraId="1728BFC3" w14:textId="1FEFA281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11515C5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6472570</w:t>
            </w:r>
          </w:p>
        </w:tc>
        <w:tc>
          <w:tcPr>
            <w:tcW w:w="765" w:type="dxa"/>
            <w:noWrap/>
            <w:hideMark/>
          </w:tcPr>
          <w:p w14:paraId="7950DF3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2E9179E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1DFD761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1FA849E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16277B2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659240E1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7BBA45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249CBC9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6912</w:t>
            </w:r>
          </w:p>
        </w:tc>
        <w:tc>
          <w:tcPr>
            <w:tcW w:w="705" w:type="dxa"/>
            <w:noWrap/>
            <w:hideMark/>
          </w:tcPr>
          <w:p w14:paraId="2BFC4AB8" w14:textId="155BF65F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08CB4878" w14:textId="29167FC3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1583" w:type="dxa"/>
            <w:noWrap/>
            <w:hideMark/>
          </w:tcPr>
          <w:p w14:paraId="79A7CBF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7828754</w:t>
            </w:r>
          </w:p>
        </w:tc>
        <w:tc>
          <w:tcPr>
            <w:tcW w:w="765" w:type="dxa"/>
            <w:noWrap/>
            <w:hideMark/>
          </w:tcPr>
          <w:p w14:paraId="3549325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541D7C5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0A37E0B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1CB3739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B653AE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0A4C55DF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36CFED1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61C6DCF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06935</w:t>
            </w:r>
          </w:p>
        </w:tc>
        <w:tc>
          <w:tcPr>
            <w:tcW w:w="705" w:type="dxa"/>
            <w:noWrap/>
            <w:hideMark/>
          </w:tcPr>
          <w:p w14:paraId="25182BF4" w14:textId="55C4DA30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2B5AEDE8" w14:textId="3CAB082A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1583" w:type="dxa"/>
            <w:noWrap/>
            <w:hideMark/>
          </w:tcPr>
          <w:p w14:paraId="5A65B4F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0539572</w:t>
            </w:r>
          </w:p>
        </w:tc>
        <w:tc>
          <w:tcPr>
            <w:tcW w:w="765" w:type="dxa"/>
            <w:noWrap/>
            <w:hideMark/>
          </w:tcPr>
          <w:p w14:paraId="0ADB95B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TA</w:t>
            </w:r>
          </w:p>
        </w:tc>
        <w:tc>
          <w:tcPr>
            <w:tcW w:w="2858" w:type="dxa"/>
            <w:noWrap/>
            <w:hideMark/>
          </w:tcPr>
          <w:p w14:paraId="250A386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1421F15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7533E24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627DAC6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720BAA37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2D870D0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10C78A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1978</w:t>
            </w:r>
          </w:p>
        </w:tc>
        <w:tc>
          <w:tcPr>
            <w:tcW w:w="705" w:type="dxa"/>
            <w:noWrap/>
            <w:hideMark/>
          </w:tcPr>
          <w:p w14:paraId="467E4D3A" w14:textId="27F946A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766595BD" w14:textId="392489F5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322E748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4738116</w:t>
            </w:r>
          </w:p>
        </w:tc>
        <w:tc>
          <w:tcPr>
            <w:tcW w:w="765" w:type="dxa"/>
            <w:noWrap/>
            <w:hideMark/>
          </w:tcPr>
          <w:p w14:paraId="3B3995C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2B34676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146FF8B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26A6637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5841DEC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7C298C7B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448DF5D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lastRenderedPageBreak/>
              <w:t>8</w:t>
            </w:r>
          </w:p>
        </w:tc>
        <w:tc>
          <w:tcPr>
            <w:tcW w:w="1086" w:type="dxa"/>
            <w:noWrap/>
            <w:hideMark/>
          </w:tcPr>
          <w:p w14:paraId="151D2EA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2548</w:t>
            </w:r>
          </w:p>
        </w:tc>
        <w:tc>
          <w:tcPr>
            <w:tcW w:w="705" w:type="dxa"/>
            <w:noWrap/>
            <w:hideMark/>
          </w:tcPr>
          <w:p w14:paraId="1B942FBD" w14:textId="621BB6E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1EF8226E" w14:textId="503D2D9C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304D955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4612370</w:t>
            </w:r>
          </w:p>
        </w:tc>
        <w:tc>
          <w:tcPr>
            <w:tcW w:w="765" w:type="dxa"/>
            <w:noWrap/>
            <w:hideMark/>
          </w:tcPr>
          <w:p w14:paraId="2B676AC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3978EA6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6EC63B0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45D356C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57B5FFF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50F92C73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0FF3E2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3B000E3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3066</w:t>
            </w:r>
          </w:p>
        </w:tc>
        <w:tc>
          <w:tcPr>
            <w:tcW w:w="705" w:type="dxa"/>
            <w:noWrap/>
            <w:hideMark/>
          </w:tcPr>
          <w:p w14:paraId="0C2D7E91" w14:textId="17AABD4C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485D3174" w14:textId="2B64A294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3A3F127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1993577</w:t>
            </w:r>
          </w:p>
        </w:tc>
        <w:tc>
          <w:tcPr>
            <w:tcW w:w="765" w:type="dxa"/>
            <w:noWrap/>
            <w:hideMark/>
          </w:tcPr>
          <w:p w14:paraId="20B5666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6A27710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1579" w:type="dxa"/>
            <w:noWrap/>
            <w:hideMark/>
          </w:tcPr>
          <w:p w14:paraId="06294A4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7912787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54A4CA7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1E760676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022B081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47E29C7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3214</w:t>
            </w:r>
          </w:p>
        </w:tc>
        <w:tc>
          <w:tcPr>
            <w:tcW w:w="705" w:type="dxa"/>
            <w:noWrap/>
            <w:hideMark/>
          </w:tcPr>
          <w:p w14:paraId="5B9A7FD1" w14:textId="65EC4453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724" w:type="dxa"/>
            <w:noWrap/>
            <w:hideMark/>
          </w:tcPr>
          <w:p w14:paraId="512650F0" w14:textId="65A002ED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9</w:t>
            </w:r>
          </w:p>
        </w:tc>
        <w:tc>
          <w:tcPr>
            <w:tcW w:w="1583" w:type="dxa"/>
            <w:noWrap/>
            <w:hideMark/>
          </w:tcPr>
          <w:p w14:paraId="45FBE32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1785838</w:t>
            </w:r>
          </w:p>
        </w:tc>
        <w:tc>
          <w:tcPr>
            <w:tcW w:w="765" w:type="dxa"/>
            <w:noWrap/>
            <w:hideMark/>
          </w:tcPr>
          <w:p w14:paraId="6B45179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2858" w:type="dxa"/>
            <w:noWrap/>
            <w:hideMark/>
          </w:tcPr>
          <w:p w14:paraId="54A6FB4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1579" w:type="dxa"/>
            <w:noWrap/>
            <w:hideMark/>
          </w:tcPr>
          <w:p w14:paraId="2503DE7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207B449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340427C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2FE81608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30E28D3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E4F971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4404</w:t>
            </w:r>
          </w:p>
        </w:tc>
        <w:tc>
          <w:tcPr>
            <w:tcW w:w="705" w:type="dxa"/>
            <w:noWrap/>
            <w:hideMark/>
          </w:tcPr>
          <w:p w14:paraId="4E637A8F" w14:textId="158F0E23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5961A4E0" w14:textId="16D6D55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11FF18E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9298164</w:t>
            </w:r>
          </w:p>
        </w:tc>
        <w:tc>
          <w:tcPr>
            <w:tcW w:w="765" w:type="dxa"/>
            <w:noWrap/>
            <w:hideMark/>
          </w:tcPr>
          <w:p w14:paraId="026BA64C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76D76A8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411FA53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7612722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3CB2BC2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114D072E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5A1F4C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6138D8F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5044</w:t>
            </w:r>
          </w:p>
        </w:tc>
        <w:tc>
          <w:tcPr>
            <w:tcW w:w="705" w:type="dxa"/>
            <w:noWrap/>
            <w:hideMark/>
          </w:tcPr>
          <w:p w14:paraId="5CE7CDF3" w14:textId="529B4679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1</w:t>
            </w:r>
          </w:p>
        </w:tc>
        <w:tc>
          <w:tcPr>
            <w:tcW w:w="724" w:type="dxa"/>
            <w:noWrap/>
            <w:hideMark/>
          </w:tcPr>
          <w:p w14:paraId="43D4BDCA" w14:textId="497FAF2D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6</w:t>
            </w:r>
          </w:p>
        </w:tc>
        <w:tc>
          <w:tcPr>
            <w:tcW w:w="1583" w:type="dxa"/>
            <w:noWrap/>
            <w:hideMark/>
          </w:tcPr>
          <w:p w14:paraId="5381D86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4738117</w:t>
            </w:r>
          </w:p>
        </w:tc>
        <w:tc>
          <w:tcPr>
            <w:tcW w:w="765" w:type="dxa"/>
            <w:noWrap/>
            <w:hideMark/>
          </w:tcPr>
          <w:p w14:paraId="3757E87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427D2F0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1579" w:type="dxa"/>
            <w:noWrap/>
            <w:hideMark/>
          </w:tcPr>
          <w:p w14:paraId="5781588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182D6BF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192A19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019F9206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53191879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04CCAC9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5328</w:t>
            </w:r>
          </w:p>
        </w:tc>
        <w:tc>
          <w:tcPr>
            <w:tcW w:w="705" w:type="dxa"/>
            <w:noWrap/>
            <w:hideMark/>
          </w:tcPr>
          <w:p w14:paraId="3B067732" w14:textId="6297B4B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3</w:t>
            </w:r>
          </w:p>
        </w:tc>
        <w:tc>
          <w:tcPr>
            <w:tcW w:w="724" w:type="dxa"/>
            <w:noWrap/>
            <w:hideMark/>
          </w:tcPr>
          <w:p w14:paraId="02179E8C" w14:textId="41BE765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5F2A0B1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7846086</w:t>
            </w:r>
          </w:p>
        </w:tc>
        <w:tc>
          <w:tcPr>
            <w:tcW w:w="765" w:type="dxa"/>
            <w:noWrap/>
            <w:hideMark/>
          </w:tcPr>
          <w:p w14:paraId="6AF968D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2858" w:type="dxa"/>
            <w:noWrap/>
            <w:hideMark/>
          </w:tcPr>
          <w:p w14:paraId="7D3738D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4A8CC0B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14C9E4E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05F432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4EE852BE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61B1B0C4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78D73F1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5529</w:t>
            </w:r>
          </w:p>
        </w:tc>
        <w:tc>
          <w:tcPr>
            <w:tcW w:w="705" w:type="dxa"/>
            <w:noWrap/>
            <w:hideMark/>
          </w:tcPr>
          <w:p w14:paraId="749B821B" w14:textId="10058DE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0CDB4DA8" w14:textId="79A6436A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543EE5A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3735935</w:t>
            </w:r>
          </w:p>
        </w:tc>
        <w:tc>
          <w:tcPr>
            <w:tcW w:w="765" w:type="dxa"/>
            <w:noWrap/>
            <w:hideMark/>
          </w:tcPr>
          <w:p w14:paraId="0BFCCCF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C</w:t>
            </w:r>
          </w:p>
        </w:tc>
        <w:tc>
          <w:tcPr>
            <w:tcW w:w="2858" w:type="dxa"/>
            <w:noWrap/>
            <w:hideMark/>
          </w:tcPr>
          <w:p w14:paraId="7C4F503A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09C5CBFE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042F79C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2C5EE0F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448D0F8A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41BB310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4554592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6242</w:t>
            </w:r>
          </w:p>
        </w:tc>
        <w:tc>
          <w:tcPr>
            <w:tcW w:w="705" w:type="dxa"/>
            <w:noWrap/>
            <w:hideMark/>
          </w:tcPr>
          <w:p w14:paraId="4FEDA3FB" w14:textId="7BF4E6BA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6AB8BA75" w14:textId="433A2D70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4BD6186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7834524</w:t>
            </w:r>
          </w:p>
        </w:tc>
        <w:tc>
          <w:tcPr>
            <w:tcW w:w="765" w:type="dxa"/>
            <w:noWrap/>
            <w:hideMark/>
          </w:tcPr>
          <w:p w14:paraId="6F72476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T</w:t>
            </w:r>
          </w:p>
        </w:tc>
        <w:tc>
          <w:tcPr>
            <w:tcW w:w="2858" w:type="dxa"/>
            <w:noWrap/>
            <w:hideMark/>
          </w:tcPr>
          <w:p w14:paraId="0E2B5361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2F2A730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0A8A9AC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0260544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56749007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7299F76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17B4115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6388</w:t>
            </w:r>
          </w:p>
        </w:tc>
        <w:tc>
          <w:tcPr>
            <w:tcW w:w="705" w:type="dxa"/>
            <w:noWrap/>
            <w:hideMark/>
          </w:tcPr>
          <w:p w14:paraId="720A0CFF" w14:textId="2A4A368B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87</w:t>
            </w:r>
          </w:p>
        </w:tc>
        <w:tc>
          <w:tcPr>
            <w:tcW w:w="724" w:type="dxa"/>
            <w:noWrap/>
            <w:hideMark/>
          </w:tcPr>
          <w:p w14:paraId="06A17D0A" w14:textId="3C862559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7</w:t>
            </w:r>
          </w:p>
        </w:tc>
        <w:tc>
          <w:tcPr>
            <w:tcW w:w="1583" w:type="dxa"/>
            <w:noWrap/>
            <w:hideMark/>
          </w:tcPr>
          <w:p w14:paraId="7C469968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139399702</w:t>
            </w:r>
          </w:p>
        </w:tc>
        <w:tc>
          <w:tcPr>
            <w:tcW w:w="765" w:type="dxa"/>
            <w:noWrap/>
            <w:hideMark/>
          </w:tcPr>
          <w:p w14:paraId="3B78348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2858" w:type="dxa"/>
            <w:noWrap/>
            <w:hideMark/>
          </w:tcPr>
          <w:p w14:paraId="0D82E6F3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GCTAATTCTTCGAAGGAT</w:t>
            </w:r>
          </w:p>
        </w:tc>
        <w:tc>
          <w:tcPr>
            <w:tcW w:w="1579" w:type="dxa"/>
            <w:noWrap/>
            <w:hideMark/>
          </w:tcPr>
          <w:p w14:paraId="71E2A09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1E37900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549E42C6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  <w:tr w:rsidR="00B46FF1" w:rsidRPr="0034703D" w14:paraId="5A2D81C3" w14:textId="77777777" w:rsidTr="00E446E1">
        <w:trPr>
          <w:trHeight w:val="320"/>
        </w:trPr>
        <w:tc>
          <w:tcPr>
            <w:tcW w:w="661" w:type="dxa"/>
            <w:noWrap/>
            <w:hideMark/>
          </w:tcPr>
          <w:p w14:paraId="50C63E2D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604C11D2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71216639</w:t>
            </w:r>
          </w:p>
        </w:tc>
        <w:tc>
          <w:tcPr>
            <w:tcW w:w="705" w:type="dxa"/>
            <w:noWrap/>
            <w:hideMark/>
          </w:tcPr>
          <w:p w14:paraId="61549E72" w14:textId="0021693F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4</w:t>
            </w:r>
          </w:p>
        </w:tc>
        <w:tc>
          <w:tcPr>
            <w:tcW w:w="724" w:type="dxa"/>
            <w:noWrap/>
            <w:hideMark/>
          </w:tcPr>
          <w:p w14:paraId="064F709B" w14:textId="580788E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0</w:t>
            </w:r>
            <w:r w:rsidR="002D309C">
              <w:rPr>
                <w:rFonts w:ascii="Gill Sans MT" w:hAnsi="Gill Sans MT"/>
                <w:sz w:val="20"/>
                <w:szCs w:val="20"/>
              </w:rPr>
              <w:t>·</w:t>
            </w:r>
            <w:r w:rsidRPr="0034703D">
              <w:rPr>
                <w:rFonts w:ascii="Gill Sans MT" w:hAnsi="Gill Sans MT"/>
                <w:sz w:val="20"/>
                <w:szCs w:val="20"/>
              </w:rPr>
              <w:t>98</w:t>
            </w:r>
          </w:p>
        </w:tc>
        <w:tc>
          <w:tcPr>
            <w:tcW w:w="1583" w:type="dxa"/>
            <w:noWrap/>
            <w:hideMark/>
          </w:tcPr>
          <w:p w14:paraId="309FA115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rs4737312</w:t>
            </w:r>
          </w:p>
        </w:tc>
        <w:tc>
          <w:tcPr>
            <w:tcW w:w="765" w:type="dxa"/>
            <w:noWrap/>
            <w:hideMark/>
          </w:tcPr>
          <w:p w14:paraId="76F373FF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G</w:t>
            </w:r>
          </w:p>
        </w:tc>
        <w:tc>
          <w:tcPr>
            <w:tcW w:w="2858" w:type="dxa"/>
            <w:noWrap/>
            <w:hideMark/>
          </w:tcPr>
          <w:p w14:paraId="74B607E0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A</w:t>
            </w:r>
          </w:p>
        </w:tc>
        <w:tc>
          <w:tcPr>
            <w:tcW w:w="1579" w:type="dxa"/>
            <w:noWrap/>
            <w:hideMark/>
          </w:tcPr>
          <w:p w14:paraId="06592187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1333" w:type="dxa"/>
            <w:noWrap/>
            <w:hideMark/>
          </w:tcPr>
          <w:p w14:paraId="2467E2F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EYA1</w:t>
            </w:r>
          </w:p>
        </w:tc>
        <w:tc>
          <w:tcPr>
            <w:tcW w:w="2656" w:type="dxa"/>
            <w:noWrap/>
            <w:hideMark/>
          </w:tcPr>
          <w:p w14:paraId="407B6DBB" w14:textId="77777777" w:rsidR="00A61236" w:rsidRPr="0034703D" w:rsidRDefault="00A61236" w:rsidP="00A61236">
            <w:pPr>
              <w:outlineLvl w:val="0"/>
              <w:rPr>
                <w:rFonts w:ascii="Gill Sans MT" w:hAnsi="Gill Sans MT"/>
                <w:sz w:val="20"/>
                <w:szCs w:val="20"/>
              </w:rPr>
            </w:pPr>
            <w:r w:rsidRPr="0034703D">
              <w:rPr>
                <w:rFonts w:ascii="Gill Sans MT" w:hAnsi="Gill Sans MT"/>
                <w:sz w:val="20"/>
                <w:szCs w:val="20"/>
              </w:rPr>
              <w:t>INTRONIC</w:t>
            </w:r>
          </w:p>
        </w:tc>
      </w:tr>
    </w:tbl>
    <w:p w14:paraId="3498ED50" w14:textId="5178250D" w:rsidR="00DE4604" w:rsidRDefault="00DE4604" w:rsidP="00794475">
      <w:pPr>
        <w:outlineLvl w:val="0"/>
        <w:rPr>
          <w:rFonts w:ascii="Gill Sans MT" w:hAnsi="Gill Sans MT"/>
          <w:b/>
          <w:u w:val="single"/>
        </w:rPr>
      </w:pPr>
    </w:p>
    <w:p w14:paraId="09324E33" w14:textId="69EEB246" w:rsidR="00187E54" w:rsidRDefault="00187E54" w:rsidP="00794475">
      <w:pPr>
        <w:outlineLvl w:val="0"/>
        <w:rPr>
          <w:rFonts w:ascii="Gill Sans MT" w:hAnsi="Gill Sans MT"/>
          <w:b/>
          <w:u w:val="single"/>
        </w:rPr>
      </w:pPr>
    </w:p>
    <w:p w14:paraId="053A06AB" w14:textId="1E1E7C6E" w:rsidR="00187E54" w:rsidRDefault="00187E54" w:rsidP="00794475">
      <w:pPr>
        <w:outlineLvl w:val="0"/>
        <w:rPr>
          <w:rFonts w:ascii="Gill Sans MT" w:hAnsi="Gill Sans MT"/>
          <w:b/>
          <w:u w:val="single"/>
        </w:rPr>
      </w:pPr>
    </w:p>
    <w:p w14:paraId="1298452E" w14:textId="77777777" w:rsidR="00187E54" w:rsidRDefault="00187E54" w:rsidP="00794475">
      <w:pPr>
        <w:outlineLvl w:val="0"/>
        <w:rPr>
          <w:rFonts w:ascii="Gill Sans MT" w:hAnsi="Gill Sans MT"/>
          <w:b/>
          <w:u w:val="single"/>
        </w:rPr>
      </w:pPr>
    </w:p>
    <w:p w14:paraId="28B0E658" w14:textId="77777777" w:rsidR="00DE4604" w:rsidRDefault="00DE4604" w:rsidP="00794475">
      <w:pPr>
        <w:outlineLvl w:val="0"/>
        <w:rPr>
          <w:rFonts w:ascii="Gill Sans MT" w:hAnsi="Gill Sans MT"/>
          <w:b/>
          <w:u w:val="single"/>
        </w:rPr>
      </w:pPr>
    </w:p>
    <w:p w14:paraId="4BD26EB2" w14:textId="0FC310BE" w:rsidR="002A7DAA" w:rsidRPr="002A7DAA" w:rsidRDefault="002A7DAA" w:rsidP="002A7DAA">
      <w:pPr>
        <w:outlineLvl w:val="0"/>
        <w:rPr>
          <w:rFonts w:ascii="Gill Sans MT" w:hAnsi="Gill Sans MT"/>
          <w:b/>
          <w:u w:val="single"/>
        </w:rPr>
      </w:pPr>
      <w:r>
        <w:rPr>
          <w:rFonts w:ascii="Gill Sans MT" w:hAnsi="Gill Sans MT"/>
          <w:b/>
          <w:u w:val="single"/>
        </w:rPr>
        <w:t>Supplementary References</w:t>
      </w:r>
    </w:p>
    <w:p w14:paraId="49A92B3C" w14:textId="77777777" w:rsidR="002A7DAA" w:rsidRDefault="002A7DAA"/>
    <w:p w14:paraId="0982698B" w14:textId="77777777" w:rsidR="002A7DAA" w:rsidRPr="002A7DAA" w:rsidRDefault="002A7DAA" w:rsidP="002A7DA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7DAA">
        <w:rPr>
          <w:noProof/>
        </w:rPr>
        <w:t>1.</w:t>
      </w:r>
      <w:r w:rsidRPr="002A7DAA">
        <w:rPr>
          <w:noProof/>
        </w:rPr>
        <w:tab/>
        <w:t>Ward LD, Kellis M. HaploReg: a resource for exploring chromatin states, conservation, and regulatory motif alterations within sets of genetically linked variants. Nucleic Acids Res. 2012;40(Database issue):D930-4.</w:t>
      </w:r>
    </w:p>
    <w:p w14:paraId="7C436BD6" w14:textId="3D07D2CA" w:rsidR="0086594F" w:rsidRDefault="002A7DAA">
      <w:r>
        <w:fldChar w:fldCharType="end"/>
      </w:r>
    </w:p>
    <w:sectPr w:rsidR="0086594F" w:rsidSect="00B46F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0exsw99atpdesseupvtt1f0dt09wdxvaw&quot;&gt;WTSI EndNote Library-X9Converted&lt;record-ids&gt;&lt;item&gt;4925&lt;/item&gt;&lt;/record-ids&gt;&lt;/item&gt;&lt;/Libraries&gt;"/>
  </w:docVars>
  <w:rsids>
    <w:rsidRoot w:val="00794475"/>
    <w:rsid w:val="00022427"/>
    <w:rsid w:val="0003087D"/>
    <w:rsid w:val="00030A11"/>
    <w:rsid w:val="00033435"/>
    <w:rsid w:val="00036712"/>
    <w:rsid w:val="000379B1"/>
    <w:rsid w:val="00044690"/>
    <w:rsid w:val="00061EEA"/>
    <w:rsid w:val="00064746"/>
    <w:rsid w:val="00065584"/>
    <w:rsid w:val="00067976"/>
    <w:rsid w:val="0007330A"/>
    <w:rsid w:val="00090B4F"/>
    <w:rsid w:val="000A5C57"/>
    <w:rsid w:val="000B4E78"/>
    <w:rsid w:val="000C5252"/>
    <w:rsid w:val="000C6CE9"/>
    <w:rsid w:val="000F27BB"/>
    <w:rsid w:val="000F77FD"/>
    <w:rsid w:val="001248D9"/>
    <w:rsid w:val="00134B93"/>
    <w:rsid w:val="00136143"/>
    <w:rsid w:val="001375BA"/>
    <w:rsid w:val="00141D50"/>
    <w:rsid w:val="00147FE3"/>
    <w:rsid w:val="00150E0F"/>
    <w:rsid w:val="001610B9"/>
    <w:rsid w:val="0017069A"/>
    <w:rsid w:val="001775D0"/>
    <w:rsid w:val="00187E54"/>
    <w:rsid w:val="001A3737"/>
    <w:rsid w:val="001A3E06"/>
    <w:rsid w:val="001C254B"/>
    <w:rsid w:val="001D0D92"/>
    <w:rsid w:val="001E7C6D"/>
    <w:rsid w:val="001F3B8C"/>
    <w:rsid w:val="00211E74"/>
    <w:rsid w:val="00212733"/>
    <w:rsid w:val="002168BC"/>
    <w:rsid w:val="00220A1E"/>
    <w:rsid w:val="002260CE"/>
    <w:rsid w:val="00232C16"/>
    <w:rsid w:val="00232EDE"/>
    <w:rsid w:val="0027021A"/>
    <w:rsid w:val="00271C76"/>
    <w:rsid w:val="00283BE9"/>
    <w:rsid w:val="0029152D"/>
    <w:rsid w:val="00292816"/>
    <w:rsid w:val="00294158"/>
    <w:rsid w:val="00295443"/>
    <w:rsid w:val="002A68F2"/>
    <w:rsid w:val="002A7DAA"/>
    <w:rsid w:val="002B6756"/>
    <w:rsid w:val="002C5E87"/>
    <w:rsid w:val="002D309C"/>
    <w:rsid w:val="002D3FA9"/>
    <w:rsid w:val="002E1448"/>
    <w:rsid w:val="002E5B24"/>
    <w:rsid w:val="002E79E4"/>
    <w:rsid w:val="003007B8"/>
    <w:rsid w:val="00327736"/>
    <w:rsid w:val="003365E9"/>
    <w:rsid w:val="0034703D"/>
    <w:rsid w:val="0034744B"/>
    <w:rsid w:val="003518C5"/>
    <w:rsid w:val="00353B09"/>
    <w:rsid w:val="00366980"/>
    <w:rsid w:val="00374219"/>
    <w:rsid w:val="00375649"/>
    <w:rsid w:val="00382B05"/>
    <w:rsid w:val="00387574"/>
    <w:rsid w:val="00396012"/>
    <w:rsid w:val="003A3D08"/>
    <w:rsid w:val="003B15ED"/>
    <w:rsid w:val="003B7348"/>
    <w:rsid w:val="003C1DDA"/>
    <w:rsid w:val="003E325C"/>
    <w:rsid w:val="003E6DC8"/>
    <w:rsid w:val="004156E6"/>
    <w:rsid w:val="0042088D"/>
    <w:rsid w:val="004209FD"/>
    <w:rsid w:val="00422E45"/>
    <w:rsid w:val="00450865"/>
    <w:rsid w:val="00474108"/>
    <w:rsid w:val="004756FE"/>
    <w:rsid w:val="0047769D"/>
    <w:rsid w:val="00480178"/>
    <w:rsid w:val="0048274C"/>
    <w:rsid w:val="00492610"/>
    <w:rsid w:val="004A3C64"/>
    <w:rsid w:val="004A5643"/>
    <w:rsid w:val="004A74F7"/>
    <w:rsid w:val="004B4D8D"/>
    <w:rsid w:val="004E1103"/>
    <w:rsid w:val="004F4399"/>
    <w:rsid w:val="0050061D"/>
    <w:rsid w:val="00502A98"/>
    <w:rsid w:val="00516518"/>
    <w:rsid w:val="00533587"/>
    <w:rsid w:val="00534692"/>
    <w:rsid w:val="0054317C"/>
    <w:rsid w:val="00545A3F"/>
    <w:rsid w:val="00552A4B"/>
    <w:rsid w:val="00556C62"/>
    <w:rsid w:val="00560516"/>
    <w:rsid w:val="0056345C"/>
    <w:rsid w:val="00572E7E"/>
    <w:rsid w:val="00580C7E"/>
    <w:rsid w:val="00580E85"/>
    <w:rsid w:val="005813AF"/>
    <w:rsid w:val="00585D3C"/>
    <w:rsid w:val="0059320F"/>
    <w:rsid w:val="005B0596"/>
    <w:rsid w:val="005B2652"/>
    <w:rsid w:val="005B5909"/>
    <w:rsid w:val="005E5B15"/>
    <w:rsid w:val="005E6DF3"/>
    <w:rsid w:val="00603925"/>
    <w:rsid w:val="00607BF2"/>
    <w:rsid w:val="00621767"/>
    <w:rsid w:val="00625FD7"/>
    <w:rsid w:val="006322EE"/>
    <w:rsid w:val="00656102"/>
    <w:rsid w:val="00656166"/>
    <w:rsid w:val="006767D9"/>
    <w:rsid w:val="00677F44"/>
    <w:rsid w:val="00691385"/>
    <w:rsid w:val="006929A9"/>
    <w:rsid w:val="00694C5F"/>
    <w:rsid w:val="006A0507"/>
    <w:rsid w:val="006A59FF"/>
    <w:rsid w:val="006C46D6"/>
    <w:rsid w:val="006E577A"/>
    <w:rsid w:val="006F703C"/>
    <w:rsid w:val="00702D76"/>
    <w:rsid w:val="00704106"/>
    <w:rsid w:val="007100F7"/>
    <w:rsid w:val="00717E7E"/>
    <w:rsid w:val="00730807"/>
    <w:rsid w:val="00733B2A"/>
    <w:rsid w:val="00735DF6"/>
    <w:rsid w:val="00737C0E"/>
    <w:rsid w:val="0074031A"/>
    <w:rsid w:val="007505AA"/>
    <w:rsid w:val="00754F61"/>
    <w:rsid w:val="007602CD"/>
    <w:rsid w:val="0076645D"/>
    <w:rsid w:val="00771C25"/>
    <w:rsid w:val="007744DB"/>
    <w:rsid w:val="00777CCB"/>
    <w:rsid w:val="00780C2C"/>
    <w:rsid w:val="00793476"/>
    <w:rsid w:val="00794475"/>
    <w:rsid w:val="00795841"/>
    <w:rsid w:val="00795849"/>
    <w:rsid w:val="007A09D4"/>
    <w:rsid w:val="007D3928"/>
    <w:rsid w:val="007E52C6"/>
    <w:rsid w:val="007E6A7E"/>
    <w:rsid w:val="007F7361"/>
    <w:rsid w:val="00803E2B"/>
    <w:rsid w:val="00813884"/>
    <w:rsid w:val="00817F0A"/>
    <w:rsid w:val="00826A4A"/>
    <w:rsid w:val="008315E2"/>
    <w:rsid w:val="00836015"/>
    <w:rsid w:val="00854C71"/>
    <w:rsid w:val="008646E0"/>
    <w:rsid w:val="0086594F"/>
    <w:rsid w:val="00865EAA"/>
    <w:rsid w:val="00871C5B"/>
    <w:rsid w:val="008874CD"/>
    <w:rsid w:val="00894252"/>
    <w:rsid w:val="008A1170"/>
    <w:rsid w:val="008A1B87"/>
    <w:rsid w:val="008A6023"/>
    <w:rsid w:val="008B27D1"/>
    <w:rsid w:val="008B46AE"/>
    <w:rsid w:val="008D0C9C"/>
    <w:rsid w:val="008D5087"/>
    <w:rsid w:val="008E633E"/>
    <w:rsid w:val="008F06DB"/>
    <w:rsid w:val="008F3852"/>
    <w:rsid w:val="00912C01"/>
    <w:rsid w:val="00917484"/>
    <w:rsid w:val="00926BC2"/>
    <w:rsid w:val="009270E9"/>
    <w:rsid w:val="00930E2D"/>
    <w:rsid w:val="00932714"/>
    <w:rsid w:val="00937272"/>
    <w:rsid w:val="00942DBD"/>
    <w:rsid w:val="00945350"/>
    <w:rsid w:val="0095140F"/>
    <w:rsid w:val="00972386"/>
    <w:rsid w:val="0097655C"/>
    <w:rsid w:val="009835FD"/>
    <w:rsid w:val="009A3F9E"/>
    <w:rsid w:val="009A5D0B"/>
    <w:rsid w:val="009B1915"/>
    <w:rsid w:val="009C4007"/>
    <w:rsid w:val="009C752E"/>
    <w:rsid w:val="009C7ADA"/>
    <w:rsid w:val="009D7EEF"/>
    <w:rsid w:val="009F6729"/>
    <w:rsid w:val="00A03A9B"/>
    <w:rsid w:val="00A0438B"/>
    <w:rsid w:val="00A0443C"/>
    <w:rsid w:val="00A04706"/>
    <w:rsid w:val="00A073C6"/>
    <w:rsid w:val="00A179A6"/>
    <w:rsid w:val="00A22C2B"/>
    <w:rsid w:val="00A306F8"/>
    <w:rsid w:val="00A4383F"/>
    <w:rsid w:val="00A43CA9"/>
    <w:rsid w:val="00A45DDB"/>
    <w:rsid w:val="00A47EE5"/>
    <w:rsid w:val="00A61236"/>
    <w:rsid w:val="00A70FA7"/>
    <w:rsid w:val="00A724B5"/>
    <w:rsid w:val="00A83F65"/>
    <w:rsid w:val="00A92303"/>
    <w:rsid w:val="00A93083"/>
    <w:rsid w:val="00AA2369"/>
    <w:rsid w:val="00AA4937"/>
    <w:rsid w:val="00AA5B42"/>
    <w:rsid w:val="00AA70B9"/>
    <w:rsid w:val="00AC7689"/>
    <w:rsid w:val="00AD688A"/>
    <w:rsid w:val="00AF573B"/>
    <w:rsid w:val="00B0105B"/>
    <w:rsid w:val="00B04AAA"/>
    <w:rsid w:val="00B0691E"/>
    <w:rsid w:val="00B134FE"/>
    <w:rsid w:val="00B25B31"/>
    <w:rsid w:val="00B275E2"/>
    <w:rsid w:val="00B3549A"/>
    <w:rsid w:val="00B3621D"/>
    <w:rsid w:val="00B43B0A"/>
    <w:rsid w:val="00B46FF1"/>
    <w:rsid w:val="00B559AA"/>
    <w:rsid w:val="00B628CD"/>
    <w:rsid w:val="00B64625"/>
    <w:rsid w:val="00B86584"/>
    <w:rsid w:val="00B920D6"/>
    <w:rsid w:val="00BA4616"/>
    <w:rsid w:val="00BD0D44"/>
    <w:rsid w:val="00BD3A17"/>
    <w:rsid w:val="00BF0F14"/>
    <w:rsid w:val="00C01199"/>
    <w:rsid w:val="00C01CA2"/>
    <w:rsid w:val="00C42D2B"/>
    <w:rsid w:val="00C5374B"/>
    <w:rsid w:val="00C74922"/>
    <w:rsid w:val="00C9247B"/>
    <w:rsid w:val="00C94F7D"/>
    <w:rsid w:val="00CA1BEB"/>
    <w:rsid w:val="00CA4B49"/>
    <w:rsid w:val="00CB667B"/>
    <w:rsid w:val="00CD0C9C"/>
    <w:rsid w:val="00D0007A"/>
    <w:rsid w:val="00D06DA5"/>
    <w:rsid w:val="00D10A88"/>
    <w:rsid w:val="00D13F2B"/>
    <w:rsid w:val="00D21AD3"/>
    <w:rsid w:val="00D22441"/>
    <w:rsid w:val="00D336ED"/>
    <w:rsid w:val="00D415DE"/>
    <w:rsid w:val="00D52541"/>
    <w:rsid w:val="00D625E8"/>
    <w:rsid w:val="00D7095F"/>
    <w:rsid w:val="00D74E6E"/>
    <w:rsid w:val="00D77A40"/>
    <w:rsid w:val="00D83D88"/>
    <w:rsid w:val="00D84F57"/>
    <w:rsid w:val="00D87F3D"/>
    <w:rsid w:val="00DA1A31"/>
    <w:rsid w:val="00DB453E"/>
    <w:rsid w:val="00DD4C7B"/>
    <w:rsid w:val="00DE2E00"/>
    <w:rsid w:val="00DE4604"/>
    <w:rsid w:val="00DF0895"/>
    <w:rsid w:val="00DF2134"/>
    <w:rsid w:val="00E15D5E"/>
    <w:rsid w:val="00E178A7"/>
    <w:rsid w:val="00E2115A"/>
    <w:rsid w:val="00E270D1"/>
    <w:rsid w:val="00E327F4"/>
    <w:rsid w:val="00E34BFC"/>
    <w:rsid w:val="00E3510A"/>
    <w:rsid w:val="00E36134"/>
    <w:rsid w:val="00E446E1"/>
    <w:rsid w:val="00E52B42"/>
    <w:rsid w:val="00E66269"/>
    <w:rsid w:val="00E836C3"/>
    <w:rsid w:val="00E8602B"/>
    <w:rsid w:val="00EC1950"/>
    <w:rsid w:val="00EC56E7"/>
    <w:rsid w:val="00ED2FBF"/>
    <w:rsid w:val="00EE25E5"/>
    <w:rsid w:val="00EF41B4"/>
    <w:rsid w:val="00F02173"/>
    <w:rsid w:val="00F05864"/>
    <w:rsid w:val="00F1232B"/>
    <w:rsid w:val="00F13B4C"/>
    <w:rsid w:val="00F14936"/>
    <w:rsid w:val="00F875E3"/>
    <w:rsid w:val="00F94A63"/>
    <w:rsid w:val="00FB75C1"/>
    <w:rsid w:val="00FC3888"/>
    <w:rsid w:val="00FD6D32"/>
    <w:rsid w:val="00FE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1E37"/>
  <w15:chartTrackingRefBased/>
  <w15:docId w15:val="{8090A15F-50AE-D143-8CED-624C4237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447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0C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2A7DA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DAA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A7DA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7DAA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Bourgeois</dc:creator>
  <cp:keywords/>
  <dc:description/>
  <cp:lastModifiedBy>Stephane Bourgeois</cp:lastModifiedBy>
  <cp:revision>24</cp:revision>
  <dcterms:created xsi:type="dcterms:W3CDTF">2021-10-08T11:08:00Z</dcterms:created>
  <dcterms:modified xsi:type="dcterms:W3CDTF">2021-11-05T15:19:00Z</dcterms:modified>
</cp:coreProperties>
</file>